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86"/>
        <w:gridCol w:w="7470"/>
      </w:tblGrid>
      <w:tr w:rsidR="00AC445F" w:rsidRPr="000E1556" w14:paraId="072DD92B" w14:textId="77777777">
        <w:tc>
          <w:tcPr>
            <w:tcW w:w="1458" w:type="dxa"/>
          </w:tcPr>
          <w:p w14:paraId="118C8E36" w14:textId="77777777" w:rsidR="00AC445F" w:rsidRPr="000107A2" w:rsidRDefault="00AC445F" w:rsidP="00D01C13">
            <w:pPr>
              <w:rPr>
                <w:rFonts w:ascii="Times New Roman" w:hAnsi="Times New Roman"/>
                <w:b/>
                <w:bCs/>
                <w:sz w:val="22"/>
                <w:szCs w:val="26"/>
              </w:rPr>
            </w:pPr>
            <w:r w:rsidRPr="000107A2">
              <w:rPr>
                <w:rFonts w:ascii="Times New Roman" w:hAnsi="Times New Roman"/>
                <w:b/>
                <w:bCs/>
                <w:sz w:val="22"/>
                <w:szCs w:val="26"/>
              </w:rPr>
              <w:t>Gene Name</w:t>
            </w:r>
          </w:p>
        </w:tc>
        <w:tc>
          <w:tcPr>
            <w:tcW w:w="9630" w:type="dxa"/>
          </w:tcPr>
          <w:p w14:paraId="58386955" w14:textId="77777777" w:rsidR="00AC445F" w:rsidRPr="000107A2" w:rsidRDefault="00AC445F" w:rsidP="00D01C13">
            <w:pPr>
              <w:rPr>
                <w:rFonts w:ascii="Times New Roman" w:hAnsi="Times New Roman"/>
                <w:b/>
                <w:bCs/>
                <w:sz w:val="22"/>
                <w:szCs w:val="26"/>
              </w:rPr>
            </w:pPr>
            <w:r w:rsidRPr="000107A2">
              <w:rPr>
                <w:rFonts w:ascii="Times New Roman" w:hAnsi="Times New Roman"/>
                <w:b/>
                <w:bCs/>
                <w:sz w:val="22"/>
                <w:szCs w:val="26"/>
              </w:rPr>
              <w:t>Reference(s)</w:t>
            </w:r>
          </w:p>
        </w:tc>
      </w:tr>
      <w:tr w:rsidR="00AC445F" w14:paraId="1D88C5E2" w14:textId="77777777">
        <w:tc>
          <w:tcPr>
            <w:tcW w:w="1458" w:type="dxa"/>
          </w:tcPr>
          <w:p w14:paraId="04F100B2"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ALG13</w:t>
            </w:r>
          </w:p>
        </w:tc>
        <w:tc>
          <w:tcPr>
            <w:tcW w:w="9630" w:type="dxa"/>
          </w:tcPr>
          <w:p w14:paraId="2CB45760"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wv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wv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1" w:tooltip="Consortium, 2013 #28" w:history="1">
              <w:r w:rsidR="00DF0465">
                <w:rPr>
                  <w:rFonts w:ascii="Times New Roman" w:hAnsi="Times New Roman"/>
                  <w:noProof/>
                  <w:sz w:val="22"/>
                  <w:szCs w:val="26"/>
                </w:rPr>
                <w:t>1</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2142D9EB" w14:textId="77777777">
        <w:tc>
          <w:tcPr>
            <w:tcW w:w="1458" w:type="dxa"/>
          </w:tcPr>
          <w:p w14:paraId="231C37EF"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ARHGEF9</w:t>
            </w:r>
          </w:p>
        </w:tc>
        <w:tc>
          <w:tcPr>
            <w:tcW w:w="9630" w:type="dxa"/>
          </w:tcPr>
          <w:p w14:paraId="0C9A9495"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IYXJ2ZXk8L0F1dGhvcj48WWVhcj4yMDA0PC9ZZWFyPjxS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IYXJ2ZXk8L0F1dGhvcj48WWVhcj4yMDA0PC9ZZWFyPjxS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2" w:tooltip="Harvey, 2004 #83" w:history="1">
              <w:r w:rsidR="00DF0465">
                <w:rPr>
                  <w:rFonts w:ascii="Times New Roman" w:hAnsi="Times New Roman"/>
                  <w:noProof/>
                  <w:sz w:val="22"/>
                  <w:szCs w:val="26"/>
                </w:rPr>
                <w:t>2</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363D245B" w14:textId="77777777">
        <w:tc>
          <w:tcPr>
            <w:tcW w:w="1458" w:type="dxa"/>
          </w:tcPr>
          <w:p w14:paraId="1CAED248"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ARX</w:t>
            </w:r>
          </w:p>
        </w:tc>
        <w:tc>
          <w:tcPr>
            <w:tcW w:w="9630" w:type="dxa"/>
          </w:tcPr>
          <w:p w14:paraId="79C5D9B0"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TdHJvbW1lPC9BdXRob3I+PFllYXI+MjAwMjwvWWVhcj48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TdHJvbW1lPC9BdXRob3I+PFllYXI+MjAwMjwvWWVhcj48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3" w:tooltip="Stromme, 2002 #68" w:history="1">
              <w:r w:rsidR="00DF0465">
                <w:rPr>
                  <w:rFonts w:ascii="Times New Roman" w:hAnsi="Times New Roman"/>
                  <w:noProof/>
                  <w:sz w:val="22"/>
                  <w:szCs w:val="26"/>
                </w:rPr>
                <w:t>3</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3F0FA1C6" w14:textId="77777777">
        <w:tc>
          <w:tcPr>
            <w:tcW w:w="1458" w:type="dxa"/>
          </w:tcPr>
          <w:p w14:paraId="62A894CB"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CDKL5</w:t>
            </w:r>
          </w:p>
        </w:tc>
        <w:tc>
          <w:tcPr>
            <w:tcW w:w="9630" w:type="dxa"/>
          </w:tcPr>
          <w:p w14:paraId="78611280"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LYWxzY2hldWVyPC9BdXRob3I+PFllYXI+MjAwMzwvWWVh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LYWxzY2hldWVyPC9BdXRob3I+PFllYXI+MjAwMzwvWWVh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4" w:tooltip="Kalscheuer, 2003 #70" w:history="1">
              <w:r w:rsidR="00DF0465">
                <w:rPr>
                  <w:rFonts w:ascii="Times New Roman" w:hAnsi="Times New Roman"/>
                  <w:noProof/>
                  <w:sz w:val="22"/>
                  <w:szCs w:val="26"/>
                </w:rPr>
                <w:t>4</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033302F7" w14:textId="77777777">
        <w:tc>
          <w:tcPr>
            <w:tcW w:w="1458" w:type="dxa"/>
          </w:tcPr>
          <w:p w14:paraId="55BE0AB6"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CHD2</w:t>
            </w:r>
          </w:p>
        </w:tc>
        <w:tc>
          <w:tcPr>
            <w:tcW w:w="9630" w:type="dxa"/>
          </w:tcPr>
          <w:p w14:paraId="76ADC387"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5" w:tooltip="Carvill, 2013 #12" w:history="1">
              <w:r w:rsidR="00DF0465">
                <w:rPr>
                  <w:rFonts w:ascii="Times New Roman" w:hAnsi="Times New Roman"/>
                  <w:noProof/>
                  <w:sz w:val="22"/>
                  <w:szCs w:val="26"/>
                </w:rPr>
                <w:t>5</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17D1665D" w14:textId="77777777">
        <w:tc>
          <w:tcPr>
            <w:tcW w:w="1458" w:type="dxa"/>
          </w:tcPr>
          <w:p w14:paraId="57056704"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FOXG1</w:t>
            </w:r>
          </w:p>
        </w:tc>
        <w:tc>
          <w:tcPr>
            <w:tcW w:w="9630" w:type="dxa"/>
          </w:tcPr>
          <w:p w14:paraId="054DE185"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Bcmlhbmk8L0F1dGhvcj48WWVhcj4yMDA4PC9ZZWFyPjxS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Bcmlhbmk8L0F1dGhvcj48WWVhcj4yMDA4PC9ZZWFyPjxS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6" w:tooltip="Ariani, 2008 #74" w:history="1">
              <w:r w:rsidR="00DF0465">
                <w:rPr>
                  <w:rFonts w:ascii="Times New Roman" w:hAnsi="Times New Roman"/>
                  <w:noProof/>
                  <w:sz w:val="22"/>
                  <w:szCs w:val="26"/>
                </w:rPr>
                <w:t>6</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51BF520B" w14:textId="77777777">
        <w:tc>
          <w:tcPr>
            <w:tcW w:w="1458" w:type="dxa"/>
          </w:tcPr>
          <w:p w14:paraId="5750B65B"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GABRA1</w:t>
            </w:r>
          </w:p>
        </w:tc>
        <w:tc>
          <w:tcPr>
            <w:tcW w:w="9630" w:type="dxa"/>
          </w:tcPr>
          <w:p w14:paraId="4E70A038"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xDaXRlPjxBdXRob3I+Q2FydmlsbDwvQXV0aG9yPjxZZWFy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xDaXRlPjxBdXRob3I+Q2FydmlsbDwvQXV0aG9yPjxZZWFy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7]</w:t>
            </w:r>
            <w:r w:rsidRPr="000107A2">
              <w:rPr>
                <w:rFonts w:ascii="Times New Roman" w:hAnsi="Times New Roman"/>
                <w:sz w:val="22"/>
                <w:szCs w:val="26"/>
              </w:rPr>
              <w:fldChar w:fldCharType="end"/>
            </w:r>
          </w:p>
        </w:tc>
      </w:tr>
      <w:tr w:rsidR="00AC445F" w14:paraId="2EF109AC" w14:textId="77777777">
        <w:tc>
          <w:tcPr>
            <w:tcW w:w="1458" w:type="dxa"/>
          </w:tcPr>
          <w:p w14:paraId="33BB57B3"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GABRB3</w:t>
            </w:r>
          </w:p>
        </w:tc>
        <w:tc>
          <w:tcPr>
            <w:tcW w:w="9630" w:type="dxa"/>
          </w:tcPr>
          <w:p w14:paraId="3520307D"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wv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b25zb3J0aXVtPC9BdXRob3I+PFllYXI+MjAxMzwvWWVh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1" w:tooltip="Consortium, 2013 #28" w:history="1">
              <w:r w:rsidR="00DF0465">
                <w:rPr>
                  <w:rFonts w:ascii="Times New Roman" w:hAnsi="Times New Roman"/>
                  <w:noProof/>
                  <w:sz w:val="22"/>
                  <w:szCs w:val="26"/>
                </w:rPr>
                <w:t>1</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2352D1D1" w14:textId="77777777">
        <w:tc>
          <w:tcPr>
            <w:tcW w:w="1458" w:type="dxa"/>
          </w:tcPr>
          <w:p w14:paraId="700CD24A"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GABRG2</w:t>
            </w:r>
          </w:p>
        </w:tc>
        <w:tc>
          <w:tcPr>
            <w:tcW w:w="9630" w:type="dxa"/>
          </w:tcPr>
          <w:p w14:paraId="36EC53AD"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U2luZ2g8L0F1dGhvcj48WWVhcj4xOTk5PC9Z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U2luZ2g8L0F1dGhvcj48WWVhcj4xOTk5PC9Z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5,8]</w:t>
            </w:r>
            <w:r w:rsidRPr="000107A2">
              <w:rPr>
                <w:rFonts w:ascii="Times New Roman" w:hAnsi="Times New Roman"/>
                <w:sz w:val="22"/>
                <w:szCs w:val="26"/>
              </w:rPr>
              <w:fldChar w:fldCharType="end"/>
            </w:r>
          </w:p>
        </w:tc>
      </w:tr>
      <w:tr w:rsidR="00AC445F" w14:paraId="2DA8D49C" w14:textId="77777777">
        <w:tc>
          <w:tcPr>
            <w:tcW w:w="1458" w:type="dxa"/>
          </w:tcPr>
          <w:p w14:paraId="3B47FAB8"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GRIN2A</w:t>
            </w:r>
          </w:p>
        </w:tc>
        <w:tc>
          <w:tcPr>
            <w:tcW w:w="9630" w:type="dxa"/>
          </w:tcPr>
          <w:p w14:paraId="536A3CBC"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I5PC9SZWNOdW0+PHJlY29yZD48cmVjLW51bWJlcj4yOTwvcmVjLW51bWJlcj48Zm9y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I5PC9SZWNOdW0+PHJlY29yZD48cmVjLW51bWJlcj4yOTwvcmVjLW51bWJlcj48Zm9y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9,10,11]</w:t>
            </w:r>
            <w:r w:rsidRPr="000107A2">
              <w:rPr>
                <w:rFonts w:ascii="Times New Roman" w:hAnsi="Times New Roman"/>
                <w:sz w:val="22"/>
                <w:szCs w:val="26"/>
              </w:rPr>
              <w:fldChar w:fldCharType="end"/>
            </w:r>
          </w:p>
        </w:tc>
      </w:tr>
      <w:tr w:rsidR="00AC445F" w14:paraId="625404F9" w14:textId="77777777">
        <w:tc>
          <w:tcPr>
            <w:tcW w:w="1458" w:type="dxa"/>
          </w:tcPr>
          <w:p w14:paraId="40F1361F"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HNRNPU</w:t>
            </w:r>
          </w:p>
        </w:tc>
        <w:tc>
          <w:tcPr>
            <w:tcW w:w="9630" w:type="dxa"/>
          </w:tcPr>
          <w:p w14:paraId="00B607C0"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Q29uc29ydGl1bTwvQXV0aG9yPjxZZWFyPjIw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Q29uc29ydGl1bTwvQXV0aG9yPjxZZWFyPjIw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1" w:tooltip="Consortium, 2013 #28" w:history="1">
              <w:r w:rsidR="00DF0465">
                <w:rPr>
                  <w:rFonts w:ascii="Times New Roman" w:hAnsi="Times New Roman"/>
                  <w:noProof/>
                  <w:sz w:val="22"/>
                  <w:szCs w:val="26"/>
                </w:rPr>
                <w:t>1</w:t>
              </w:r>
            </w:hyperlink>
            <w:r w:rsidR="00DF0465">
              <w:rPr>
                <w:rFonts w:ascii="Times New Roman" w:hAnsi="Times New Roman"/>
                <w:noProof/>
                <w:sz w:val="22"/>
                <w:szCs w:val="26"/>
              </w:rPr>
              <w:t>,</w:t>
            </w:r>
            <w:hyperlink w:anchor="_ENREF_5" w:tooltip="Carvill, 2013 #12" w:history="1">
              <w:r w:rsidR="00DF0465">
                <w:rPr>
                  <w:rFonts w:ascii="Times New Roman" w:hAnsi="Times New Roman"/>
                  <w:noProof/>
                  <w:sz w:val="22"/>
                  <w:szCs w:val="26"/>
                </w:rPr>
                <w:t>5</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3B9F8EF9" w14:textId="77777777">
        <w:tc>
          <w:tcPr>
            <w:tcW w:w="1458" w:type="dxa"/>
          </w:tcPr>
          <w:p w14:paraId="4C4FB573"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KCNQ2</w:t>
            </w:r>
          </w:p>
        </w:tc>
        <w:tc>
          <w:tcPr>
            <w:tcW w:w="9630" w:type="dxa"/>
          </w:tcPr>
          <w:p w14:paraId="28F0DEC9"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XZWNraHV5c2VuPC9BdXRob3I+PFllYXI+MjAxMjwvWWVh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XZWNraHV5c2VuPC9BdXRob3I+PFllYXI+MjAxMjwvWWVh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2]</w:t>
            </w:r>
            <w:r w:rsidRPr="000107A2">
              <w:rPr>
                <w:rFonts w:ascii="Times New Roman" w:hAnsi="Times New Roman"/>
                <w:sz w:val="22"/>
                <w:szCs w:val="26"/>
              </w:rPr>
              <w:fldChar w:fldCharType="end"/>
            </w:r>
          </w:p>
        </w:tc>
      </w:tr>
      <w:tr w:rsidR="00AC445F" w14:paraId="3888CAFC" w14:textId="77777777">
        <w:tc>
          <w:tcPr>
            <w:tcW w:w="1458" w:type="dxa"/>
          </w:tcPr>
          <w:p w14:paraId="733CCB02"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KCNT1</w:t>
            </w:r>
          </w:p>
        </w:tc>
        <w:tc>
          <w:tcPr>
            <w:tcW w:w="9630" w:type="dxa"/>
          </w:tcPr>
          <w:p w14:paraId="7E4502C9"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CYXJjaWE8L0F1dGhvcj48WWVhcj4yMDEyPC9ZZWFyPjxS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CYXJjaWE8L0F1dGhvcj48WWVhcj4yMDEyPC9ZZWFyPjxS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3]</w:t>
            </w:r>
            <w:r w:rsidRPr="000107A2">
              <w:rPr>
                <w:rFonts w:ascii="Times New Roman" w:hAnsi="Times New Roman"/>
                <w:sz w:val="22"/>
                <w:szCs w:val="26"/>
              </w:rPr>
              <w:fldChar w:fldCharType="end"/>
            </w:r>
          </w:p>
        </w:tc>
      </w:tr>
      <w:tr w:rsidR="00AC445F" w14:paraId="0C2BE515" w14:textId="77777777">
        <w:tc>
          <w:tcPr>
            <w:tcW w:w="1458" w:type="dxa"/>
          </w:tcPr>
          <w:p w14:paraId="72E00A06"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MBD5</w:t>
            </w:r>
          </w:p>
        </w:tc>
        <w:tc>
          <w:tcPr>
            <w:tcW w:w="9630" w:type="dxa"/>
          </w:tcPr>
          <w:p w14:paraId="17ED7846"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VGFsa293c2tpPC9BdXRob3I+PFllYXI+MjAx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VGFsa293c2tpPC9BdXRob3I+PFllYXI+MjAx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5,14]</w:t>
            </w:r>
            <w:r w:rsidRPr="000107A2">
              <w:rPr>
                <w:rFonts w:ascii="Times New Roman" w:hAnsi="Times New Roman"/>
                <w:sz w:val="22"/>
                <w:szCs w:val="26"/>
              </w:rPr>
              <w:fldChar w:fldCharType="end"/>
            </w:r>
          </w:p>
        </w:tc>
      </w:tr>
      <w:tr w:rsidR="00AC445F" w14:paraId="174B3460" w14:textId="77777777">
        <w:tc>
          <w:tcPr>
            <w:tcW w:w="1458" w:type="dxa"/>
          </w:tcPr>
          <w:p w14:paraId="0B000D55"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MECP2</w:t>
            </w:r>
          </w:p>
        </w:tc>
        <w:tc>
          <w:tcPr>
            <w:tcW w:w="9630" w:type="dxa"/>
          </w:tcPr>
          <w:p w14:paraId="1C0C19EC"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BbWlyPC9BdXRob3I+PFllYXI+MTk5OTwvWWVhcj48UmVj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BbWlyPC9BdXRob3I+PFllYXI+MTk5OTwvWWVhcj48UmVj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5]</w:t>
            </w:r>
            <w:r w:rsidRPr="000107A2">
              <w:rPr>
                <w:rFonts w:ascii="Times New Roman" w:hAnsi="Times New Roman"/>
                <w:sz w:val="22"/>
                <w:szCs w:val="26"/>
              </w:rPr>
              <w:fldChar w:fldCharType="end"/>
            </w:r>
          </w:p>
        </w:tc>
      </w:tr>
      <w:tr w:rsidR="00AC445F" w14:paraId="765860FA" w14:textId="77777777">
        <w:tc>
          <w:tcPr>
            <w:tcW w:w="1458" w:type="dxa"/>
          </w:tcPr>
          <w:p w14:paraId="3B24FED9"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MEF2C</w:t>
            </w:r>
          </w:p>
        </w:tc>
        <w:tc>
          <w:tcPr>
            <w:tcW w:w="9630" w:type="dxa"/>
          </w:tcPr>
          <w:p w14:paraId="1551989C"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TGUgTWV1cjwvQXV0aG9yPjxZZWFyPjIwMTA8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TGUgTWV1cjwvQXV0aG9yPjxZZWFyPjIwMTA8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5,16,17]</w:t>
            </w:r>
            <w:r w:rsidRPr="000107A2">
              <w:rPr>
                <w:rFonts w:ascii="Times New Roman" w:hAnsi="Times New Roman"/>
                <w:sz w:val="22"/>
                <w:szCs w:val="26"/>
              </w:rPr>
              <w:fldChar w:fldCharType="end"/>
            </w:r>
          </w:p>
        </w:tc>
      </w:tr>
      <w:tr w:rsidR="00AC445F" w14:paraId="419580B6" w14:textId="77777777">
        <w:tc>
          <w:tcPr>
            <w:tcW w:w="1458" w:type="dxa"/>
          </w:tcPr>
          <w:p w14:paraId="378D3B86"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PCDH19</w:t>
            </w:r>
          </w:p>
        </w:tc>
        <w:tc>
          <w:tcPr>
            <w:tcW w:w="9630" w:type="dxa"/>
          </w:tcPr>
          <w:p w14:paraId="40316250"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EaWJiZW5zPC9BdXRob3I+PFllYXI+MjAwODwvWWVhcj48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EaWJiZW5zPC9BdXRob3I+PFllYXI+MjAwODwvWWVhcj48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8]</w:t>
            </w:r>
            <w:r w:rsidRPr="000107A2">
              <w:rPr>
                <w:rFonts w:ascii="Times New Roman" w:hAnsi="Times New Roman"/>
                <w:sz w:val="22"/>
                <w:szCs w:val="26"/>
              </w:rPr>
              <w:fldChar w:fldCharType="end"/>
            </w:r>
          </w:p>
        </w:tc>
      </w:tr>
      <w:tr w:rsidR="00AC445F" w14:paraId="789802E4" w14:textId="77777777">
        <w:tc>
          <w:tcPr>
            <w:tcW w:w="1458" w:type="dxa"/>
          </w:tcPr>
          <w:p w14:paraId="1F77A44E"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PLCB1</w:t>
            </w:r>
          </w:p>
        </w:tc>
        <w:tc>
          <w:tcPr>
            <w:tcW w:w="9630" w:type="dxa"/>
          </w:tcPr>
          <w:p w14:paraId="4BE7042D"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LdXJpYW48L0F1dGhvcj48WWVhcj4yMDEwPC9ZZWFyPjxS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LdXJpYW48L0F1dGhvcj48WWVhcj4yMDEwPC9ZZWFyPjxS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9,20]</w:t>
            </w:r>
            <w:r w:rsidRPr="000107A2">
              <w:rPr>
                <w:rFonts w:ascii="Times New Roman" w:hAnsi="Times New Roman"/>
                <w:sz w:val="22"/>
                <w:szCs w:val="26"/>
              </w:rPr>
              <w:fldChar w:fldCharType="end"/>
            </w:r>
          </w:p>
        </w:tc>
      </w:tr>
      <w:tr w:rsidR="00AC445F" w14:paraId="2D49DF36" w14:textId="77777777">
        <w:tc>
          <w:tcPr>
            <w:tcW w:w="1458" w:type="dxa"/>
          </w:tcPr>
          <w:p w14:paraId="7AB3EF24"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PNKP</w:t>
            </w:r>
          </w:p>
        </w:tc>
        <w:tc>
          <w:tcPr>
            <w:tcW w:w="9630" w:type="dxa"/>
          </w:tcPr>
          <w:p w14:paraId="63EA4444"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TaGVuPC9BdXRob3I+PFllYXI+MjAxMDwvWWVhcj48UmVj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TaGVuPC9BdXRob3I+PFllYXI+MjAxMDwvWWVhcj48UmVj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1]</w:t>
            </w:r>
            <w:r w:rsidRPr="000107A2">
              <w:rPr>
                <w:rFonts w:ascii="Times New Roman" w:hAnsi="Times New Roman"/>
                <w:sz w:val="22"/>
                <w:szCs w:val="26"/>
              </w:rPr>
              <w:fldChar w:fldCharType="end"/>
            </w:r>
          </w:p>
        </w:tc>
      </w:tr>
      <w:tr w:rsidR="00AC445F" w14:paraId="040424BA" w14:textId="77777777">
        <w:tc>
          <w:tcPr>
            <w:tcW w:w="1458" w:type="dxa"/>
          </w:tcPr>
          <w:p w14:paraId="0604F3C9"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PNPO</w:t>
            </w:r>
          </w:p>
        </w:tc>
        <w:tc>
          <w:tcPr>
            <w:tcW w:w="9630" w:type="dxa"/>
          </w:tcPr>
          <w:p w14:paraId="07091F58"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NaWxsczwvQXV0aG9yPjxZZWFyPjIwMDU8L1llYXI+PFJl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NaWxsczwvQXV0aG9yPjxZZWFyPjIwMDU8L1llYXI+PFJl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2]</w:t>
            </w:r>
            <w:r w:rsidRPr="000107A2">
              <w:rPr>
                <w:rFonts w:ascii="Times New Roman" w:hAnsi="Times New Roman"/>
                <w:sz w:val="22"/>
                <w:szCs w:val="26"/>
              </w:rPr>
              <w:fldChar w:fldCharType="end"/>
            </w:r>
          </w:p>
        </w:tc>
      </w:tr>
      <w:tr w:rsidR="00AC445F" w14:paraId="6465D729" w14:textId="77777777">
        <w:tc>
          <w:tcPr>
            <w:tcW w:w="1458" w:type="dxa"/>
          </w:tcPr>
          <w:p w14:paraId="2E019810"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CN1A</w:t>
            </w:r>
          </w:p>
        </w:tc>
        <w:tc>
          <w:tcPr>
            <w:tcW w:w="9630" w:type="dxa"/>
          </w:tcPr>
          <w:p w14:paraId="0E3362E6"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bGFlczwvQXV0aG9yPjxZZWFyPjIwMDE8L1llYXI+PFJl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bGFlczwvQXV0aG9yPjxZZWFyPjIwMDE8L1llYXI+PFJl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3]</w:t>
            </w:r>
            <w:r w:rsidRPr="000107A2">
              <w:rPr>
                <w:rFonts w:ascii="Times New Roman" w:hAnsi="Times New Roman"/>
                <w:sz w:val="22"/>
                <w:szCs w:val="26"/>
              </w:rPr>
              <w:fldChar w:fldCharType="end"/>
            </w:r>
          </w:p>
        </w:tc>
      </w:tr>
      <w:tr w:rsidR="00AC445F" w14:paraId="31D425D4" w14:textId="77777777">
        <w:tc>
          <w:tcPr>
            <w:tcW w:w="1458" w:type="dxa"/>
          </w:tcPr>
          <w:p w14:paraId="31FC3648"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CN2A</w:t>
            </w:r>
          </w:p>
        </w:tc>
        <w:tc>
          <w:tcPr>
            <w:tcW w:w="9630" w:type="dxa"/>
          </w:tcPr>
          <w:p w14:paraId="33BB41B2"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LYW1peWE8L0F1dGhvcj48WWVhcj4yMDA0PC9ZZWFyPjxS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LYW1peWE8L0F1dGhvcj48WWVhcj4yMDA0PC9ZZWFyPjxS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4,25]</w:t>
            </w:r>
            <w:r w:rsidRPr="000107A2">
              <w:rPr>
                <w:rFonts w:ascii="Times New Roman" w:hAnsi="Times New Roman"/>
                <w:sz w:val="22"/>
                <w:szCs w:val="26"/>
              </w:rPr>
              <w:fldChar w:fldCharType="end"/>
            </w:r>
          </w:p>
        </w:tc>
      </w:tr>
      <w:tr w:rsidR="00AC445F" w14:paraId="409F6B68" w14:textId="77777777">
        <w:tc>
          <w:tcPr>
            <w:tcW w:w="1458" w:type="dxa"/>
          </w:tcPr>
          <w:p w14:paraId="32BBF987"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CN8A</w:t>
            </w:r>
          </w:p>
        </w:tc>
        <w:tc>
          <w:tcPr>
            <w:tcW w:w="9630" w:type="dxa"/>
          </w:tcPr>
          <w:p w14:paraId="70607CC4"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VmVlcmFtYWg8L0F1dGhvcj48WWVhcj4yMDEy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xDaXRlPjxBdXRob3I+VmVlcmFtYWg8L0F1dGhvcj48WWVhcj4yMDEy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1,5,26]</w:t>
            </w:r>
            <w:r w:rsidRPr="000107A2">
              <w:rPr>
                <w:rFonts w:ascii="Times New Roman" w:hAnsi="Times New Roman"/>
                <w:sz w:val="22"/>
                <w:szCs w:val="26"/>
              </w:rPr>
              <w:fldChar w:fldCharType="end"/>
            </w:r>
          </w:p>
        </w:tc>
      </w:tr>
      <w:tr w:rsidR="00AC445F" w14:paraId="7A31FE85" w14:textId="77777777">
        <w:tc>
          <w:tcPr>
            <w:tcW w:w="1458" w:type="dxa"/>
          </w:tcPr>
          <w:p w14:paraId="3EE84687"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LC2A1</w:t>
            </w:r>
          </w:p>
        </w:tc>
        <w:tc>
          <w:tcPr>
            <w:tcW w:w="9630" w:type="dxa"/>
          </w:tcPr>
          <w:p w14:paraId="6FE68966"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TZWlkbmVyPC9BdXRob3I+PFllYXI+MTk5ODwvWWVhcj48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TZWlkbmVyPC9BdXRob3I+PFllYXI+MTk5ODwvWWVhcj48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7]</w:t>
            </w:r>
            <w:r w:rsidRPr="000107A2">
              <w:rPr>
                <w:rFonts w:ascii="Times New Roman" w:hAnsi="Times New Roman"/>
                <w:sz w:val="22"/>
                <w:szCs w:val="26"/>
              </w:rPr>
              <w:fldChar w:fldCharType="end"/>
            </w:r>
          </w:p>
        </w:tc>
      </w:tr>
      <w:tr w:rsidR="00AC445F" w14:paraId="66609224" w14:textId="77777777">
        <w:tc>
          <w:tcPr>
            <w:tcW w:w="1458" w:type="dxa"/>
          </w:tcPr>
          <w:p w14:paraId="6AFE26E1"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LC25A22</w:t>
            </w:r>
          </w:p>
        </w:tc>
        <w:tc>
          <w:tcPr>
            <w:tcW w:w="9630" w:type="dxa"/>
          </w:tcPr>
          <w:p w14:paraId="33267B9A"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Nb2xpbmFyaTwvQXV0aG9yPjxZZWFyPjIwMDk8L1llYXI+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Nb2xpbmFyaTwvQXV0aG9yPjxZZWFyPjIwMDk8L1llYXI+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28,29]</w:t>
            </w:r>
            <w:r w:rsidRPr="000107A2">
              <w:rPr>
                <w:rFonts w:ascii="Times New Roman" w:hAnsi="Times New Roman"/>
                <w:sz w:val="22"/>
                <w:szCs w:val="26"/>
              </w:rPr>
              <w:fldChar w:fldCharType="end"/>
            </w:r>
          </w:p>
        </w:tc>
      </w:tr>
      <w:tr w:rsidR="00AC445F" w14:paraId="21E3D6BC" w14:textId="77777777">
        <w:tc>
          <w:tcPr>
            <w:tcW w:w="1458" w:type="dxa"/>
          </w:tcPr>
          <w:p w14:paraId="21D36F0F"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PTAN1</w:t>
            </w:r>
          </w:p>
        </w:tc>
        <w:tc>
          <w:tcPr>
            <w:tcW w:w="9630" w:type="dxa"/>
          </w:tcPr>
          <w:p w14:paraId="47584F37"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TYWl0c3U8L0F1dGhvcj48WWVhcj4yMDEwPC9ZZWFyPjxS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TYWl0c3U8L0F1dGhvcj48WWVhcj4yMDEwPC9ZZWFyPjxS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30]</w:t>
            </w:r>
            <w:r w:rsidRPr="000107A2">
              <w:rPr>
                <w:rFonts w:ascii="Times New Roman" w:hAnsi="Times New Roman"/>
                <w:sz w:val="22"/>
                <w:szCs w:val="26"/>
              </w:rPr>
              <w:fldChar w:fldCharType="end"/>
            </w:r>
          </w:p>
        </w:tc>
      </w:tr>
      <w:tr w:rsidR="00AC445F" w14:paraId="059011F2" w14:textId="77777777">
        <w:tc>
          <w:tcPr>
            <w:tcW w:w="1458" w:type="dxa"/>
          </w:tcPr>
          <w:p w14:paraId="3CB1B766"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TXBP1</w:t>
            </w:r>
          </w:p>
        </w:tc>
        <w:tc>
          <w:tcPr>
            <w:tcW w:w="9630" w:type="dxa"/>
          </w:tcPr>
          <w:p w14:paraId="08D59A60"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TYWl0c3U8L0F1dGhvcj48WWVhcj4yMDA4PC9ZZWFyPjxS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TYWl0c3U8L0F1dGhvcj48WWVhcj4yMDA4PC9ZZWFyPjxS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31]</w:t>
            </w:r>
            <w:r w:rsidRPr="000107A2">
              <w:rPr>
                <w:rFonts w:ascii="Times New Roman" w:hAnsi="Times New Roman"/>
                <w:sz w:val="22"/>
                <w:szCs w:val="26"/>
              </w:rPr>
              <w:fldChar w:fldCharType="end"/>
            </w:r>
          </w:p>
        </w:tc>
      </w:tr>
      <w:tr w:rsidR="00AC445F" w14:paraId="38D9CF51" w14:textId="77777777">
        <w:tc>
          <w:tcPr>
            <w:tcW w:w="1458" w:type="dxa"/>
          </w:tcPr>
          <w:p w14:paraId="030D25D1"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SYNGAP1</w:t>
            </w:r>
          </w:p>
        </w:tc>
        <w:tc>
          <w:tcPr>
            <w:tcW w:w="9630" w:type="dxa"/>
          </w:tcPr>
          <w:p w14:paraId="2A707F8B" w14:textId="77777777" w:rsidR="00AC445F" w:rsidRPr="000107A2" w:rsidRDefault="009B39B6" w:rsidP="00DF0465">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wvRW5kTm90ZT4A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DYXJ2aWxsPC9BdXRob3I+PFllYXI+MjAxMzwvWWVhcj48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DF0465">
              <w:rPr>
                <w:rFonts w:ascii="Times New Roman" w:hAnsi="Times New Roman"/>
                <w:noProof/>
                <w:sz w:val="22"/>
                <w:szCs w:val="26"/>
              </w:rPr>
              <w:t>[</w:t>
            </w:r>
            <w:hyperlink w:anchor="_ENREF_5" w:tooltip="Carvill, 2013 #12" w:history="1">
              <w:r w:rsidR="00DF0465">
                <w:rPr>
                  <w:rFonts w:ascii="Times New Roman" w:hAnsi="Times New Roman"/>
                  <w:noProof/>
                  <w:sz w:val="22"/>
                  <w:szCs w:val="26"/>
                </w:rPr>
                <w:t>5</w:t>
              </w:r>
            </w:hyperlink>
            <w:r w:rsidR="00DF0465">
              <w:rPr>
                <w:rFonts w:ascii="Times New Roman" w:hAnsi="Times New Roman"/>
                <w:noProof/>
                <w:sz w:val="22"/>
                <w:szCs w:val="26"/>
              </w:rPr>
              <w:t>]</w:t>
            </w:r>
            <w:r w:rsidRPr="000107A2">
              <w:rPr>
                <w:rFonts w:ascii="Times New Roman" w:hAnsi="Times New Roman"/>
                <w:sz w:val="22"/>
                <w:szCs w:val="26"/>
              </w:rPr>
              <w:fldChar w:fldCharType="end"/>
            </w:r>
          </w:p>
        </w:tc>
      </w:tr>
      <w:tr w:rsidR="00AC445F" w14:paraId="1540093E" w14:textId="77777777">
        <w:tc>
          <w:tcPr>
            <w:tcW w:w="1458" w:type="dxa"/>
          </w:tcPr>
          <w:p w14:paraId="16F31C69" w14:textId="77777777" w:rsidR="00AC445F" w:rsidRPr="000107A2" w:rsidRDefault="00AC445F" w:rsidP="00D01C13">
            <w:pPr>
              <w:rPr>
                <w:rFonts w:ascii="Times New Roman" w:hAnsi="Times New Roman"/>
                <w:i/>
                <w:sz w:val="22"/>
                <w:szCs w:val="26"/>
              </w:rPr>
            </w:pPr>
            <w:r w:rsidRPr="000107A2">
              <w:rPr>
                <w:rFonts w:ascii="Times New Roman" w:hAnsi="Times New Roman"/>
                <w:i/>
                <w:sz w:val="22"/>
                <w:szCs w:val="26"/>
              </w:rPr>
              <w:t>UBE3A</w:t>
            </w:r>
          </w:p>
        </w:tc>
        <w:tc>
          <w:tcPr>
            <w:tcW w:w="9630" w:type="dxa"/>
          </w:tcPr>
          <w:p w14:paraId="0795B4A6" w14:textId="77777777" w:rsidR="00AC445F" w:rsidRPr="000107A2" w:rsidRDefault="009B39B6" w:rsidP="002F3A89">
            <w:pPr>
              <w:rPr>
                <w:rFonts w:ascii="Times New Roman" w:hAnsi="Times New Roman"/>
                <w:sz w:val="22"/>
                <w:szCs w:val="26"/>
              </w:rPr>
            </w:pPr>
            <w:r w:rsidRPr="000107A2">
              <w:rPr>
                <w:rFonts w:ascii="Times New Roman" w:hAnsi="Times New Roman"/>
                <w:sz w:val="22"/>
                <w:szCs w:val="26"/>
              </w:rPr>
              <w:fldChar w:fldCharType="begin">
                <w:fldData xml:space="preserve">PEVuZE5vdGU+PENpdGU+PEF1dGhvcj5LaXNoaW5vPC9BdXRob3I+PFllYXI+MTk5NzwvWWVhcj48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==
</w:fldData>
              </w:fldChar>
            </w:r>
            <w:r w:rsidR="002F3A89">
              <w:rPr>
                <w:rFonts w:ascii="Times New Roman" w:hAnsi="Times New Roman"/>
                <w:sz w:val="22"/>
                <w:szCs w:val="26"/>
              </w:rPr>
              <w:instrText xml:space="preserve"> ADDIN EN.CITE </w:instrText>
            </w:r>
            <w:r w:rsidR="002F3A89">
              <w:rPr>
                <w:rFonts w:ascii="Times New Roman" w:hAnsi="Times New Roman"/>
                <w:sz w:val="22"/>
                <w:szCs w:val="26"/>
              </w:rPr>
              <w:fldChar w:fldCharType="begin">
                <w:fldData xml:space="preserve">PEVuZE5vdGU+PENpdGU+PEF1dGhvcj5LaXNoaW5vPC9BdXRob3I+PFllYXI+MTk5NzwvWWVhcj48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==
</w:fldData>
              </w:fldChar>
            </w:r>
            <w:r w:rsidR="002F3A89">
              <w:rPr>
                <w:rFonts w:ascii="Times New Roman" w:hAnsi="Times New Roman"/>
                <w:sz w:val="22"/>
                <w:szCs w:val="26"/>
              </w:rPr>
              <w:instrText xml:space="preserve"> ADDIN EN.CITE.DATA </w:instrText>
            </w:r>
            <w:r w:rsidR="002F3A89">
              <w:rPr>
                <w:rFonts w:ascii="Times New Roman" w:hAnsi="Times New Roman"/>
                <w:sz w:val="22"/>
                <w:szCs w:val="26"/>
              </w:rPr>
            </w:r>
            <w:r w:rsidR="002F3A89">
              <w:rPr>
                <w:rFonts w:ascii="Times New Roman" w:hAnsi="Times New Roman"/>
                <w:sz w:val="22"/>
                <w:szCs w:val="26"/>
              </w:rPr>
              <w:fldChar w:fldCharType="end"/>
            </w:r>
            <w:r w:rsidRPr="000107A2">
              <w:rPr>
                <w:rFonts w:ascii="Times New Roman" w:hAnsi="Times New Roman"/>
                <w:sz w:val="22"/>
                <w:szCs w:val="26"/>
              </w:rPr>
            </w:r>
            <w:r w:rsidRPr="000107A2">
              <w:rPr>
                <w:rFonts w:ascii="Times New Roman" w:hAnsi="Times New Roman"/>
                <w:sz w:val="22"/>
                <w:szCs w:val="26"/>
              </w:rPr>
              <w:fldChar w:fldCharType="separate"/>
            </w:r>
            <w:r w:rsidR="002F3A89">
              <w:rPr>
                <w:rFonts w:ascii="Times New Roman" w:hAnsi="Times New Roman"/>
                <w:noProof/>
                <w:sz w:val="22"/>
                <w:szCs w:val="26"/>
              </w:rPr>
              <w:t>[32,33]</w:t>
            </w:r>
            <w:r w:rsidRPr="000107A2">
              <w:rPr>
                <w:rFonts w:ascii="Times New Roman" w:hAnsi="Times New Roman"/>
                <w:sz w:val="22"/>
                <w:szCs w:val="26"/>
              </w:rPr>
              <w:fldChar w:fldCharType="end"/>
            </w:r>
          </w:p>
        </w:tc>
      </w:tr>
    </w:tbl>
    <w:p w14:paraId="54AF4732" w14:textId="77777777" w:rsidR="00DF0465" w:rsidRDefault="00DF0465" w:rsidP="00C80C89"/>
    <w:p w14:paraId="3BE13729" w14:textId="77777777" w:rsidR="00B43E24" w:rsidRDefault="00B43E24" w:rsidP="00C80C89"/>
    <w:p w14:paraId="11C4FE78" w14:textId="77777777" w:rsidR="00B43E24" w:rsidRDefault="00B43E24">
      <w:pPr>
        <w:rPr>
          <w:b/>
          <w:bCs/>
          <w:sz w:val="28"/>
          <w:szCs w:val="28"/>
        </w:rPr>
      </w:pPr>
      <w:r>
        <w:rPr>
          <w:b/>
          <w:bCs/>
          <w:sz w:val="28"/>
          <w:szCs w:val="28"/>
        </w:rPr>
        <w:br w:type="page"/>
      </w:r>
    </w:p>
    <w:p w14:paraId="14D6771C" w14:textId="5CE329BC" w:rsidR="00B43E24" w:rsidRPr="00555E9E" w:rsidRDefault="00B43E24" w:rsidP="00B43E24">
      <w:pPr>
        <w:rPr>
          <w:b/>
          <w:bCs/>
          <w:sz w:val="28"/>
          <w:szCs w:val="28"/>
        </w:rPr>
      </w:pPr>
      <w:bookmarkStart w:id="0" w:name="_GoBack"/>
      <w:bookmarkEnd w:id="0"/>
      <w:r w:rsidRPr="00555E9E">
        <w:rPr>
          <w:b/>
          <w:bCs/>
          <w:sz w:val="28"/>
          <w:szCs w:val="28"/>
        </w:rPr>
        <w:lastRenderedPageBreak/>
        <w:t>S</w:t>
      </w:r>
      <w:r>
        <w:rPr>
          <w:b/>
          <w:bCs/>
          <w:sz w:val="28"/>
          <w:szCs w:val="28"/>
        </w:rPr>
        <w:t>upplemental</w:t>
      </w:r>
      <w:r w:rsidRPr="00555E9E">
        <w:rPr>
          <w:b/>
          <w:bCs/>
          <w:sz w:val="28"/>
          <w:szCs w:val="28"/>
        </w:rPr>
        <w:t xml:space="preserve"> R</w:t>
      </w:r>
      <w:r>
        <w:rPr>
          <w:b/>
          <w:bCs/>
          <w:sz w:val="28"/>
          <w:szCs w:val="28"/>
        </w:rPr>
        <w:t>eferences</w:t>
      </w:r>
    </w:p>
    <w:p w14:paraId="02A430FC" w14:textId="77777777" w:rsidR="00B43E24" w:rsidRPr="002F3A89" w:rsidRDefault="00B43E24" w:rsidP="00B43E24">
      <w:pPr>
        <w:rPr>
          <w:rFonts w:ascii="Cambria" w:hAnsi="Cambria"/>
          <w:noProof/>
        </w:rPr>
      </w:pPr>
      <w:r>
        <w:fldChar w:fldCharType="begin"/>
      </w:r>
      <w:r>
        <w:instrText xml:space="preserve"> ADDIN EN.REFLIST </w:instrText>
      </w:r>
      <w:r>
        <w:fldChar w:fldCharType="separate"/>
      </w:r>
      <w:r w:rsidRPr="002F3A89">
        <w:rPr>
          <w:rFonts w:ascii="Cambria" w:hAnsi="Cambria"/>
          <w:noProof/>
        </w:rPr>
        <w:t xml:space="preserve">1. </w:t>
      </w:r>
      <w:r>
        <w:rPr>
          <w:rFonts w:ascii="Cambria" w:hAnsi="Cambria"/>
          <w:noProof/>
        </w:rPr>
        <w:t xml:space="preserve">EPi4K </w:t>
      </w:r>
      <w:r w:rsidRPr="002F3A89">
        <w:rPr>
          <w:rFonts w:ascii="Cambria" w:hAnsi="Cambria"/>
          <w:noProof/>
        </w:rPr>
        <w:t>Consortium</w:t>
      </w:r>
      <w:r>
        <w:rPr>
          <w:rFonts w:ascii="Cambria" w:hAnsi="Cambria"/>
          <w:noProof/>
        </w:rPr>
        <w:t>, Epilepsy Phenome/Genome Project</w:t>
      </w:r>
      <w:r w:rsidRPr="002F3A89">
        <w:rPr>
          <w:rFonts w:ascii="Cambria" w:hAnsi="Cambria"/>
          <w:noProof/>
        </w:rPr>
        <w:t>, Allen AS, Ber</w:t>
      </w:r>
      <w:r>
        <w:rPr>
          <w:rFonts w:ascii="Cambria" w:hAnsi="Cambria"/>
          <w:noProof/>
        </w:rPr>
        <w:t>kovic SF, Cossette P,</w:t>
      </w:r>
      <w:r w:rsidRPr="002F3A89">
        <w:rPr>
          <w:rFonts w:ascii="Cambria" w:hAnsi="Cambria"/>
          <w:noProof/>
        </w:rPr>
        <w:t xml:space="preserve"> et al. (2013) De novo mutations in epileptic encephalopathies. Nature.</w:t>
      </w:r>
    </w:p>
    <w:p w14:paraId="6FF7F5C8" w14:textId="77777777" w:rsidR="00B43E24" w:rsidRPr="002F3A89" w:rsidRDefault="00B43E24" w:rsidP="00B43E24">
      <w:pPr>
        <w:rPr>
          <w:rFonts w:ascii="Cambria" w:hAnsi="Cambria"/>
          <w:noProof/>
        </w:rPr>
      </w:pPr>
      <w:r w:rsidRPr="002F3A89">
        <w:rPr>
          <w:rFonts w:ascii="Cambria" w:hAnsi="Cambria"/>
          <w:noProof/>
        </w:rPr>
        <w:t>2. Harvey K, Duguid IC, Alldred MJ, Beatty SE, Ward H, et al. (2004) The GDP-GTP exchange factor collybistin: an essential determinant of neuronal gephyrin clustering. J Neurosci 24: 5816-5826.</w:t>
      </w:r>
    </w:p>
    <w:p w14:paraId="169CE961" w14:textId="77777777" w:rsidR="00B43E24" w:rsidRPr="002F3A89" w:rsidRDefault="00B43E24" w:rsidP="00B43E24">
      <w:pPr>
        <w:rPr>
          <w:rFonts w:ascii="Cambria" w:hAnsi="Cambria"/>
          <w:noProof/>
        </w:rPr>
      </w:pPr>
      <w:r w:rsidRPr="002F3A89">
        <w:rPr>
          <w:rFonts w:ascii="Cambria" w:hAnsi="Cambria"/>
          <w:noProof/>
        </w:rPr>
        <w:t>3. Stromme P, Mangelsdorf ME, Shaw MA, Lower KM, Lewis SM, et al. (2002) Mutations in the human ortholog of Aristaless cause X-linked mental retardation and epilepsy. Nat Genet 30: 441-445.</w:t>
      </w:r>
    </w:p>
    <w:p w14:paraId="1CB1F20D" w14:textId="77777777" w:rsidR="00B43E24" w:rsidRPr="002F3A89" w:rsidRDefault="00B43E24" w:rsidP="00B43E24">
      <w:pPr>
        <w:rPr>
          <w:rFonts w:ascii="Cambria" w:hAnsi="Cambria"/>
          <w:noProof/>
        </w:rPr>
      </w:pPr>
      <w:r w:rsidRPr="002F3A89">
        <w:rPr>
          <w:rFonts w:ascii="Cambria" w:hAnsi="Cambria"/>
          <w:noProof/>
        </w:rPr>
        <w:t>4. Kalscheuer VM, Tao J, Donnelly A, Hollway G, Schwinger E, et al. (2003) Disruption of the serine/threonine kinase 9 gene causes severe X-linked infantile spasms and mental retardation. Am J Hum Genet 72: 1401-1411.</w:t>
      </w:r>
    </w:p>
    <w:p w14:paraId="719F9EF5" w14:textId="77777777" w:rsidR="00B43E24" w:rsidRPr="002F3A89" w:rsidRDefault="00B43E24" w:rsidP="00B43E24">
      <w:pPr>
        <w:rPr>
          <w:rFonts w:ascii="Cambria" w:hAnsi="Cambria"/>
          <w:noProof/>
        </w:rPr>
      </w:pPr>
      <w:r w:rsidRPr="002F3A89">
        <w:rPr>
          <w:rFonts w:ascii="Cambria" w:hAnsi="Cambria"/>
          <w:noProof/>
        </w:rPr>
        <w:t>5. Carvill GL, Heavin SB, Yendle SC, McMahon JM, O'Roak BJ, et al. (2013) Targeted resequencing in epileptic encephalopathies identifies de novo mutations in CHD2 and SYNGAP1. Nat Genet 45: 825-830.</w:t>
      </w:r>
    </w:p>
    <w:p w14:paraId="13A20CBA" w14:textId="77777777" w:rsidR="00B43E24" w:rsidRPr="002F3A89" w:rsidRDefault="00B43E24" w:rsidP="00B43E24">
      <w:pPr>
        <w:rPr>
          <w:rFonts w:ascii="Cambria" w:hAnsi="Cambria"/>
          <w:noProof/>
        </w:rPr>
      </w:pPr>
      <w:r w:rsidRPr="002F3A89">
        <w:rPr>
          <w:rFonts w:ascii="Cambria" w:hAnsi="Cambria"/>
          <w:noProof/>
        </w:rPr>
        <w:t>6. Ariani F, Hayek G, Rondinella D, Artuso R, Mencarelli MA, et al. (2008) FOXG1 is responsible for the congenital variant of Rett syndrome. Am J Hum Genet 83: 89-93.</w:t>
      </w:r>
    </w:p>
    <w:p w14:paraId="4ACEE874" w14:textId="77777777" w:rsidR="00B43E24" w:rsidRPr="002F3A89" w:rsidRDefault="00B43E24" w:rsidP="00B43E24">
      <w:pPr>
        <w:rPr>
          <w:rFonts w:ascii="Cambria" w:hAnsi="Cambria"/>
          <w:noProof/>
        </w:rPr>
      </w:pPr>
      <w:r w:rsidRPr="002F3A89">
        <w:rPr>
          <w:rFonts w:ascii="Cambria" w:hAnsi="Cambria"/>
          <w:noProof/>
        </w:rPr>
        <w:t>7. Carvill GL, Weckhuysen S, McMahon JM, Hartmann C, Moller RS, et al. (in press) GABRA1 and STXBP1: novel genetic causes of Dravet syndrome. Neurology.</w:t>
      </w:r>
    </w:p>
    <w:p w14:paraId="7EB87C69" w14:textId="77777777" w:rsidR="00B43E24" w:rsidRPr="002F3A89" w:rsidRDefault="00B43E24" w:rsidP="00B43E24">
      <w:pPr>
        <w:rPr>
          <w:rFonts w:ascii="Cambria" w:hAnsi="Cambria"/>
          <w:noProof/>
        </w:rPr>
      </w:pPr>
      <w:r w:rsidRPr="002F3A89">
        <w:rPr>
          <w:rFonts w:ascii="Cambria" w:hAnsi="Cambria"/>
          <w:noProof/>
        </w:rPr>
        <w:t>8. Singh R, Scheffer IE, Crossland K, Berkovic SF (1999) Generalized epilepsy with febrile seizures plus: a common childhood-onset genetic epilepsy syndrome. Ann Neurol 45: 75-81.</w:t>
      </w:r>
    </w:p>
    <w:p w14:paraId="0689B2EC" w14:textId="77777777" w:rsidR="00B43E24" w:rsidRPr="002F3A89" w:rsidRDefault="00B43E24" w:rsidP="00B43E24">
      <w:pPr>
        <w:rPr>
          <w:rFonts w:ascii="Cambria" w:hAnsi="Cambria"/>
          <w:noProof/>
        </w:rPr>
      </w:pPr>
      <w:r w:rsidRPr="002F3A89">
        <w:rPr>
          <w:rFonts w:ascii="Cambria" w:hAnsi="Cambria"/>
          <w:noProof/>
        </w:rPr>
        <w:t>9. Carvill GL, Regan BM, Yendle SC, O'roak BJ, Lozovaya N, et al. (2013) GRIN2A mutations cause epilepsy-aphasia spectrum disorders. Nature Genetics.</w:t>
      </w:r>
    </w:p>
    <w:p w14:paraId="6BA1B510" w14:textId="77777777" w:rsidR="00B43E24" w:rsidRPr="002F3A89" w:rsidRDefault="00B43E24" w:rsidP="00B43E24">
      <w:pPr>
        <w:rPr>
          <w:rFonts w:ascii="Cambria" w:hAnsi="Cambria"/>
          <w:noProof/>
        </w:rPr>
      </w:pPr>
      <w:r w:rsidRPr="002F3A89">
        <w:rPr>
          <w:rFonts w:ascii="Cambria" w:hAnsi="Cambria"/>
          <w:noProof/>
        </w:rPr>
        <w:t>10. Lemke JR, Lal D, Reinthaler EM, Steiner I, Nothnagel M, et al. (2013) Mutations in GRIN2A cause idiopathic focal epilepsy with rolandic spikes. Nature Genetics.</w:t>
      </w:r>
    </w:p>
    <w:p w14:paraId="35AC22E5" w14:textId="77777777" w:rsidR="00B43E24" w:rsidRPr="002F3A89" w:rsidRDefault="00B43E24" w:rsidP="00B43E24">
      <w:pPr>
        <w:rPr>
          <w:rFonts w:ascii="Cambria" w:hAnsi="Cambria"/>
          <w:noProof/>
        </w:rPr>
      </w:pPr>
      <w:r w:rsidRPr="002F3A89">
        <w:rPr>
          <w:rFonts w:ascii="Cambria" w:hAnsi="Cambria"/>
          <w:noProof/>
        </w:rPr>
        <w:t>11. Lesca G, Rudolf G, Bruneau N, Lozovaya N, Labalme A, et al. (2013) GRIN2A mutations in acquired epileptic aphasia and related childhood focal epilepsies and encephalopathies with speech and language dysfunction. Nature Genetics.</w:t>
      </w:r>
    </w:p>
    <w:p w14:paraId="27C37D3D" w14:textId="77777777" w:rsidR="00B43E24" w:rsidRPr="002F3A89" w:rsidRDefault="00B43E24" w:rsidP="00B43E24">
      <w:pPr>
        <w:rPr>
          <w:rFonts w:ascii="Cambria" w:hAnsi="Cambria"/>
          <w:noProof/>
        </w:rPr>
      </w:pPr>
      <w:r w:rsidRPr="002F3A89">
        <w:rPr>
          <w:rFonts w:ascii="Cambria" w:hAnsi="Cambria"/>
          <w:noProof/>
        </w:rPr>
        <w:t>12. Weckhuysen S, Mandelstam S, Suls A, Audenaert D, Deconinck T, et al. (2012) KCNQ2 encephalopathy: emerging phenotype of a neonatal epileptic encephalopathy. Ann Neurol 71: 15-25.</w:t>
      </w:r>
    </w:p>
    <w:p w14:paraId="11A86308" w14:textId="77777777" w:rsidR="00B43E24" w:rsidRPr="002F3A89" w:rsidRDefault="00B43E24" w:rsidP="00B43E24">
      <w:pPr>
        <w:rPr>
          <w:rFonts w:ascii="Cambria" w:hAnsi="Cambria"/>
          <w:noProof/>
        </w:rPr>
      </w:pPr>
      <w:r w:rsidRPr="002F3A89">
        <w:rPr>
          <w:rFonts w:ascii="Cambria" w:hAnsi="Cambria"/>
          <w:noProof/>
        </w:rPr>
        <w:t>13. Barcia G, Fleming MR, Deligniere A, Gazula VR, Brown MR, et al. (2012) De novo gain-of-function KCNT1 channel mutations cause malignant migrating partial seizures of infancy. Nat Genet 44: 1255-1259.</w:t>
      </w:r>
    </w:p>
    <w:p w14:paraId="03EBE388" w14:textId="77777777" w:rsidR="00B43E24" w:rsidRPr="002F3A89" w:rsidRDefault="00B43E24" w:rsidP="00B43E24">
      <w:pPr>
        <w:rPr>
          <w:rFonts w:ascii="Cambria" w:hAnsi="Cambria"/>
          <w:noProof/>
        </w:rPr>
      </w:pPr>
      <w:r w:rsidRPr="002F3A89">
        <w:rPr>
          <w:rFonts w:ascii="Cambria" w:hAnsi="Cambria"/>
          <w:noProof/>
        </w:rPr>
        <w:t>14. Talkowski ME, Mullegama SV, Rosenfeld JA, van Bon BW, Shen Y, et al. (2011) Assessment of 2q23.1 microdeletion syndrome implicates MBD5 as a single causal locus of intellectual disability, epilepsy, and autism spectrum disorder. Am J Hum Genet 89: 551-563.</w:t>
      </w:r>
    </w:p>
    <w:p w14:paraId="0B847FAC" w14:textId="77777777" w:rsidR="00B43E24" w:rsidRPr="002F3A89" w:rsidRDefault="00B43E24" w:rsidP="00B43E24">
      <w:pPr>
        <w:rPr>
          <w:rFonts w:ascii="Cambria" w:hAnsi="Cambria"/>
          <w:noProof/>
        </w:rPr>
      </w:pPr>
      <w:r w:rsidRPr="002F3A89">
        <w:rPr>
          <w:rFonts w:ascii="Cambria" w:hAnsi="Cambria"/>
          <w:noProof/>
        </w:rPr>
        <w:t>15. Amir RE, Van den Veyver IB, Wan M, Tran CQ, Francke U, et al. (1999) Rett syndrome is caused by mutations in X-linked MECP2, encoding methyl-CpG-binding protein 2. Nat Genet 23: 185-188.</w:t>
      </w:r>
    </w:p>
    <w:p w14:paraId="7522A3DA" w14:textId="77777777" w:rsidR="00B43E24" w:rsidRPr="002F3A89" w:rsidRDefault="00B43E24" w:rsidP="00B43E24">
      <w:pPr>
        <w:rPr>
          <w:rFonts w:ascii="Cambria" w:hAnsi="Cambria"/>
          <w:noProof/>
        </w:rPr>
      </w:pPr>
      <w:r w:rsidRPr="002F3A89">
        <w:rPr>
          <w:rFonts w:ascii="Cambria" w:hAnsi="Cambria"/>
          <w:noProof/>
        </w:rPr>
        <w:t>16. Le Meur N, Holder-Espinasse M, Jaillard S, Goldenberg A, Joriot S, et al. (2010) MEF2C haploinsufficiency caused by either microdeletion of the 5q14.3 region or mutation is responsible for severe mental retardation with stereotypic movements, epilepsy and/or cerebral malformations. J Med Genet 47: 22-29.</w:t>
      </w:r>
    </w:p>
    <w:p w14:paraId="4CF4CF24" w14:textId="77777777" w:rsidR="00B43E24" w:rsidRPr="002F3A89" w:rsidRDefault="00B43E24" w:rsidP="00B43E24">
      <w:pPr>
        <w:rPr>
          <w:rFonts w:ascii="Cambria" w:hAnsi="Cambria"/>
          <w:noProof/>
        </w:rPr>
      </w:pPr>
      <w:r w:rsidRPr="002F3A89">
        <w:rPr>
          <w:rFonts w:ascii="Cambria" w:hAnsi="Cambria"/>
          <w:noProof/>
        </w:rPr>
        <w:t>17. Zweier M, Gregor A, Zweier C, Engels H, Sticht H, et al. (2010) Mutations in MEF2C from the 5q14.3q15 microdeletion syndrome region are a frequent cause of severe mental retardation and diminish MECP2 and CDKL5 expression. Hum Mutat 31: 722-733.</w:t>
      </w:r>
    </w:p>
    <w:p w14:paraId="66BB761C" w14:textId="77777777" w:rsidR="00B43E24" w:rsidRPr="002F3A89" w:rsidRDefault="00B43E24" w:rsidP="00B43E24">
      <w:pPr>
        <w:rPr>
          <w:rFonts w:ascii="Cambria" w:hAnsi="Cambria"/>
          <w:noProof/>
        </w:rPr>
      </w:pPr>
      <w:r w:rsidRPr="002F3A89">
        <w:rPr>
          <w:rFonts w:ascii="Cambria" w:hAnsi="Cambria"/>
          <w:noProof/>
        </w:rPr>
        <w:t>18. Dibbens LM, Tarpey PS, Hynes K, Bayly MA, Scheffer IE, et al. (2008) X-linked protocadherin 19 mutations cause female-limited epilepsy and cognitive impairment. Nat Genet 40: 776-781.</w:t>
      </w:r>
    </w:p>
    <w:p w14:paraId="40AF0ECD" w14:textId="77777777" w:rsidR="00B43E24" w:rsidRPr="002F3A89" w:rsidRDefault="00B43E24" w:rsidP="00B43E24">
      <w:pPr>
        <w:rPr>
          <w:rFonts w:ascii="Cambria" w:hAnsi="Cambria"/>
          <w:noProof/>
        </w:rPr>
      </w:pPr>
      <w:r w:rsidRPr="002F3A89">
        <w:rPr>
          <w:rFonts w:ascii="Cambria" w:hAnsi="Cambria"/>
          <w:noProof/>
        </w:rPr>
        <w:t>19. Kurian MA, Meyer E, Vassallo G, Morgan NV, Prakash N, et al. (2010) Phospholipase C beta 1 deficiency is associated with early-onset epileptic encephalopathy. Brain 133: 2964-2970.</w:t>
      </w:r>
    </w:p>
    <w:p w14:paraId="16D7A744" w14:textId="77777777" w:rsidR="00B43E24" w:rsidRPr="002F3A89" w:rsidRDefault="00B43E24" w:rsidP="00B43E24">
      <w:pPr>
        <w:rPr>
          <w:rFonts w:ascii="Cambria" w:hAnsi="Cambria"/>
          <w:noProof/>
        </w:rPr>
      </w:pPr>
      <w:r w:rsidRPr="002F3A89">
        <w:rPr>
          <w:rFonts w:ascii="Cambria" w:hAnsi="Cambria"/>
          <w:noProof/>
        </w:rPr>
        <w:t>20. Poduri A, Chopra SS, Neilan EG, Elhosary PC, Kurian MA, et al. (2012) Homozygous PLCB1 deletion associated with malignant migrating partial seizures in infancy. Epilepsia 53: e146-150.</w:t>
      </w:r>
    </w:p>
    <w:p w14:paraId="6A38988B" w14:textId="77777777" w:rsidR="00B43E24" w:rsidRPr="002F3A89" w:rsidRDefault="00B43E24" w:rsidP="00B43E24">
      <w:pPr>
        <w:rPr>
          <w:rFonts w:ascii="Cambria" w:hAnsi="Cambria"/>
          <w:noProof/>
        </w:rPr>
      </w:pPr>
      <w:r w:rsidRPr="002F3A89">
        <w:rPr>
          <w:rFonts w:ascii="Cambria" w:hAnsi="Cambria"/>
          <w:noProof/>
        </w:rPr>
        <w:t>21. Shen J, Gilmore EC, Marshall CA, Haddadin M, Reynolds JJ, et al. (2010) Mutations in PNKP cause microcephaly, seizures and defects in DNA repair. Nat Genet 42: 245-249.</w:t>
      </w:r>
    </w:p>
    <w:p w14:paraId="1840F938" w14:textId="77777777" w:rsidR="00B43E24" w:rsidRPr="002F3A89" w:rsidRDefault="00B43E24" w:rsidP="00B43E24">
      <w:pPr>
        <w:rPr>
          <w:rFonts w:ascii="Cambria" w:hAnsi="Cambria"/>
          <w:noProof/>
        </w:rPr>
      </w:pPr>
      <w:r w:rsidRPr="002F3A89">
        <w:rPr>
          <w:rFonts w:ascii="Cambria" w:hAnsi="Cambria"/>
          <w:noProof/>
        </w:rPr>
        <w:t>22. Mills PB, Surtees RA, Champion MP, Beesley CE, Dalton N, et al. (2005) Neonatal epileptic encephalopathy caused by mutations in the PNPO gene encoding pyridox(am)ine 5'-phosphate oxidase. Hum Mol Genet 14: 1077-1086.</w:t>
      </w:r>
    </w:p>
    <w:p w14:paraId="0FA5A254" w14:textId="77777777" w:rsidR="00B43E24" w:rsidRPr="002F3A89" w:rsidRDefault="00B43E24" w:rsidP="00B43E24">
      <w:pPr>
        <w:rPr>
          <w:rFonts w:ascii="Cambria" w:hAnsi="Cambria"/>
          <w:noProof/>
        </w:rPr>
      </w:pPr>
      <w:r w:rsidRPr="002F3A89">
        <w:rPr>
          <w:rFonts w:ascii="Cambria" w:hAnsi="Cambria"/>
          <w:noProof/>
        </w:rPr>
        <w:t>23. Claes L, Del-Favero J, Ceulemans B, Lagae L, Van Broeckhoven C, et al. (2001) De novo mutations in the sodium-channel gene SCN1A cause severe myoclonic epilepsy of infancy. Am J Hum Genet 68: 1327-1332.</w:t>
      </w:r>
    </w:p>
    <w:p w14:paraId="605120D8" w14:textId="77777777" w:rsidR="00B43E24" w:rsidRPr="002F3A89" w:rsidRDefault="00B43E24" w:rsidP="00B43E24">
      <w:pPr>
        <w:rPr>
          <w:rFonts w:ascii="Cambria" w:hAnsi="Cambria"/>
          <w:noProof/>
        </w:rPr>
      </w:pPr>
      <w:r w:rsidRPr="002F3A89">
        <w:rPr>
          <w:rFonts w:ascii="Cambria" w:hAnsi="Cambria"/>
          <w:noProof/>
        </w:rPr>
        <w:t>24. Kamiya K, Kaneda M, Sugawara T, Mazaki E, Okamura N, et al. (2004) A nonsense mutation of the sodium channel gene SCN2A in a patient with intractable epilepsy and mental decline. J Neurosci 24: 2690-2698.</w:t>
      </w:r>
    </w:p>
    <w:p w14:paraId="2365DE61" w14:textId="77777777" w:rsidR="00B43E24" w:rsidRPr="002F3A89" w:rsidRDefault="00B43E24" w:rsidP="00B43E24">
      <w:pPr>
        <w:rPr>
          <w:rFonts w:ascii="Cambria" w:hAnsi="Cambria"/>
          <w:noProof/>
        </w:rPr>
      </w:pPr>
      <w:r w:rsidRPr="002F3A89">
        <w:rPr>
          <w:rFonts w:ascii="Cambria" w:hAnsi="Cambria"/>
          <w:noProof/>
        </w:rPr>
        <w:t>25. Ogiwara I, Ito K, Sawaishi Y, Osaka H, Mazaki E, et al. (2009) De novo mutations of voltage-gated sodium channel alphaII gene SCN2A in intractable epilepsies. Neurology 73: 1046-1053.</w:t>
      </w:r>
    </w:p>
    <w:p w14:paraId="1610F5E6" w14:textId="77777777" w:rsidR="00B43E24" w:rsidRPr="002F3A89" w:rsidRDefault="00B43E24" w:rsidP="00B43E24">
      <w:pPr>
        <w:rPr>
          <w:rFonts w:ascii="Cambria" w:hAnsi="Cambria"/>
          <w:noProof/>
        </w:rPr>
      </w:pPr>
      <w:r w:rsidRPr="002F3A89">
        <w:rPr>
          <w:rFonts w:ascii="Cambria" w:hAnsi="Cambria"/>
          <w:noProof/>
        </w:rPr>
        <w:t>26. Veeramah KR, O'Brien JE, Meisler MH, Cheng X, Dib-Hajj SD, et al. (2012) De novo pathogenic SCN8A mutation identified by whole-genome sequencing of a family quartet affected by infantile epileptic encephalopathy and SUDEP. Am J Hum Genet 90: 502-510.</w:t>
      </w:r>
    </w:p>
    <w:p w14:paraId="23B6370C" w14:textId="77777777" w:rsidR="00B43E24" w:rsidRPr="002F3A89" w:rsidRDefault="00B43E24" w:rsidP="00B43E24">
      <w:pPr>
        <w:rPr>
          <w:rFonts w:ascii="Cambria" w:hAnsi="Cambria"/>
          <w:noProof/>
        </w:rPr>
      </w:pPr>
      <w:r w:rsidRPr="002F3A89">
        <w:rPr>
          <w:rFonts w:ascii="Cambria" w:hAnsi="Cambria"/>
          <w:noProof/>
        </w:rPr>
        <w:t>27. Seidner G, Alvarez MG, Yeh JI, O'Driscoll KR, Klepper J, et al. (1998) GLUT-1 deficiency syndrome caused by haploinsufficiency of the blood-brain barrier hexose carrier. Nat Genet 18: 188-191.</w:t>
      </w:r>
    </w:p>
    <w:p w14:paraId="206A8D92" w14:textId="77777777" w:rsidR="00B43E24" w:rsidRPr="002F3A89" w:rsidRDefault="00B43E24" w:rsidP="00B43E24">
      <w:pPr>
        <w:rPr>
          <w:rFonts w:ascii="Cambria" w:hAnsi="Cambria"/>
          <w:noProof/>
        </w:rPr>
      </w:pPr>
      <w:r w:rsidRPr="002F3A89">
        <w:rPr>
          <w:rFonts w:ascii="Cambria" w:hAnsi="Cambria"/>
          <w:noProof/>
        </w:rPr>
        <w:t>28. Molinari F, Kaminska A, Fiermonte G, Boddaert N, Raas-Rothschild A, et al. (2009) Mutations in the mitochondrial glutamate carrier SLC25A22 in neonatal epileptic encephalopathy with suppression bursts. Clin Genet 76: 188-194.</w:t>
      </w:r>
    </w:p>
    <w:p w14:paraId="32C5D515" w14:textId="77777777" w:rsidR="00B43E24" w:rsidRPr="002F3A89" w:rsidRDefault="00B43E24" w:rsidP="00B43E24">
      <w:pPr>
        <w:rPr>
          <w:rFonts w:ascii="Cambria" w:hAnsi="Cambria"/>
          <w:noProof/>
        </w:rPr>
      </w:pPr>
      <w:r w:rsidRPr="002F3A89">
        <w:rPr>
          <w:rFonts w:ascii="Cambria" w:hAnsi="Cambria"/>
          <w:noProof/>
        </w:rPr>
        <w:t>29. Molinari F, Raas-Rothschild A, Rio M, Fiermonte G, Encha-Razavi F, et al. (2005) Impaired mitochondrial glutamate transport in autosomal recessive neonatal myoclonic epilepsy. Am J Hum Genet 76: 334-339.</w:t>
      </w:r>
    </w:p>
    <w:p w14:paraId="6A8C6590" w14:textId="77777777" w:rsidR="00B43E24" w:rsidRPr="002F3A89" w:rsidRDefault="00B43E24" w:rsidP="00B43E24">
      <w:pPr>
        <w:rPr>
          <w:rFonts w:ascii="Cambria" w:hAnsi="Cambria"/>
          <w:noProof/>
        </w:rPr>
      </w:pPr>
      <w:r w:rsidRPr="002F3A89">
        <w:rPr>
          <w:rFonts w:ascii="Cambria" w:hAnsi="Cambria"/>
          <w:noProof/>
        </w:rPr>
        <w:t>30. Saitsu H, Tohyama J, Kumada T, Egawa K, Hamada K, et al. (2010) Dominant-negative mutations in alpha-II spectrin cause West syndrome with severe cerebral hypomyelination, spastic quadriplegia, and developmental delay. Am J Hum Genet 86: 881-891.</w:t>
      </w:r>
    </w:p>
    <w:p w14:paraId="27212479" w14:textId="77777777" w:rsidR="00B43E24" w:rsidRPr="002F3A89" w:rsidRDefault="00B43E24" w:rsidP="00B43E24">
      <w:pPr>
        <w:rPr>
          <w:rFonts w:ascii="Cambria" w:hAnsi="Cambria"/>
          <w:noProof/>
        </w:rPr>
      </w:pPr>
      <w:r w:rsidRPr="002F3A89">
        <w:rPr>
          <w:rFonts w:ascii="Cambria" w:hAnsi="Cambria"/>
          <w:noProof/>
        </w:rPr>
        <w:t>31. Saitsu H, Kato M, Mizuguchi T, Hamada K, Osaka H, et al. (2008) De novo mutations in the gene encoding STXBP1 (MUNC18-1) cause early infantile epileptic encephalopathy. Nat Genet 40: 782-788.</w:t>
      </w:r>
    </w:p>
    <w:p w14:paraId="3D8103A8" w14:textId="77777777" w:rsidR="00B43E24" w:rsidRPr="002F3A89" w:rsidRDefault="00B43E24" w:rsidP="00B43E24">
      <w:pPr>
        <w:rPr>
          <w:rFonts w:ascii="Cambria" w:hAnsi="Cambria"/>
          <w:noProof/>
        </w:rPr>
      </w:pPr>
      <w:r w:rsidRPr="002F3A89">
        <w:rPr>
          <w:rFonts w:ascii="Cambria" w:hAnsi="Cambria"/>
          <w:noProof/>
        </w:rPr>
        <w:t>32. Kishino T, Lalande M, Wagstaff J (1997) UBE3A/E6-AP mutations cause Angelman syndrome. Nat Genet 15: 70-73.</w:t>
      </w:r>
    </w:p>
    <w:p w14:paraId="19762BBC" w14:textId="77777777" w:rsidR="00B43E24" w:rsidRPr="002F3A89" w:rsidRDefault="00B43E24" w:rsidP="00B43E24">
      <w:pPr>
        <w:rPr>
          <w:rFonts w:ascii="Cambria" w:hAnsi="Cambria"/>
          <w:noProof/>
        </w:rPr>
      </w:pPr>
      <w:r w:rsidRPr="002F3A89">
        <w:rPr>
          <w:rFonts w:ascii="Cambria" w:hAnsi="Cambria"/>
          <w:noProof/>
        </w:rPr>
        <w:t>33. Matsuura T, Sutcliffe JS, Fang P, Galjaard RJ, Jiang YH, et al. (1997) De novo truncating mutations in E6-AP ubiquitin-protein ligase gene (UBE3A) in Angelman syndrome. Nat Genet 15: 74-77.</w:t>
      </w:r>
    </w:p>
    <w:p w14:paraId="4A0DF756" w14:textId="65788DC2" w:rsidR="00B43E24" w:rsidRDefault="00B43E24" w:rsidP="00B43E24">
      <w:r>
        <w:fldChar w:fldCharType="end"/>
      </w:r>
    </w:p>
    <w:sectPr w:rsidR="00B43E24" w:rsidSect="00293D3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0&lt;/SpaceAfter&gt;&lt;/ENLayout&gt;"/>
    <w:docVar w:name="EN.Libraries" w:val="&lt;ENLibraries&gt;&lt;Libraries&gt;&lt;item&gt;Encephalopathies_endnote.enl&lt;/item&gt;&lt;/Libraries&gt;&lt;/ENLibraries&gt;"/>
  </w:docVars>
  <w:rsids>
    <w:rsidRoot w:val="00AC445F"/>
    <w:rsid w:val="000107A2"/>
    <w:rsid w:val="00293D32"/>
    <w:rsid w:val="002F3A89"/>
    <w:rsid w:val="006E6F40"/>
    <w:rsid w:val="007F1CCD"/>
    <w:rsid w:val="008E5E03"/>
    <w:rsid w:val="009B39B6"/>
    <w:rsid w:val="00AC445F"/>
    <w:rsid w:val="00B43E24"/>
    <w:rsid w:val="00C80C89"/>
    <w:rsid w:val="00DF0465"/>
    <w:rsid w:val="00EB116B"/>
    <w:rsid w:val="00F21B8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4E5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45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445F"/>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DF0465"/>
    <w:rPr>
      <w:color w:val="0000FF" w:themeColor="hyperlink"/>
      <w:u w:val="single"/>
    </w:rPr>
  </w:style>
  <w:style w:type="paragraph" w:styleId="BalloonText">
    <w:name w:val="Balloon Text"/>
    <w:basedOn w:val="Normal"/>
    <w:link w:val="BalloonTextChar"/>
    <w:uiPriority w:val="99"/>
    <w:semiHidden/>
    <w:unhideWhenUsed/>
    <w:rsid w:val="00C80C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0C89"/>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45F"/>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445F"/>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13</Words>
  <Characters>7490</Characters>
  <Application>Microsoft Macintosh Word</Application>
  <DocSecurity>0</DocSecurity>
  <Lines>62</Lines>
  <Paragraphs>17</Paragraphs>
  <ScaleCrop>false</ScaleCrop>
  <Company/>
  <LinksUpToDate>false</LinksUpToDate>
  <CharactersWithSpaces>8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I</dc:creator>
  <cp:keywords/>
  <dc:description/>
  <cp:lastModifiedBy>Karen Oliver</cp:lastModifiedBy>
  <cp:revision>4</cp:revision>
  <dcterms:created xsi:type="dcterms:W3CDTF">2013-12-19T04:09:00Z</dcterms:created>
  <dcterms:modified xsi:type="dcterms:W3CDTF">2014-06-18T03:16:00Z</dcterms:modified>
</cp:coreProperties>
</file>